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295" w:rsidRPr="00EE0E38" w:rsidRDefault="00476295" w:rsidP="00476295">
      <w:pPr>
        <w:rPr>
          <w:rFonts w:ascii="Times New Roman" w:hAnsi="Times New Roman"/>
          <w:color w:val="000000" w:themeColor="text1"/>
        </w:rPr>
      </w:pPr>
      <w:r w:rsidRPr="00EE0E38">
        <w:rPr>
          <w:rFonts w:ascii="Times New Roman" w:hAnsi="Times New Roman"/>
          <w:color w:val="000000" w:themeColor="text1"/>
        </w:rPr>
        <w:t xml:space="preserve">Table </w:t>
      </w:r>
      <w:r w:rsidR="00240E70">
        <w:rPr>
          <w:rFonts w:ascii="Times New Roman" w:hAnsi="Times New Roman" w:hint="eastAsia"/>
          <w:color w:val="000000" w:themeColor="text1"/>
        </w:rPr>
        <w:t>S6</w:t>
      </w:r>
      <w:r w:rsidR="00240E70" w:rsidRPr="00EE0E38">
        <w:rPr>
          <w:rFonts w:ascii="Times New Roman" w:hAnsi="Times New Roman"/>
          <w:color w:val="000000" w:themeColor="text1"/>
        </w:rPr>
        <w:t xml:space="preserve"> </w:t>
      </w:r>
      <w:r w:rsidRPr="00EE0E38">
        <w:rPr>
          <w:rFonts w:ascii="Times New Roman" w:hAnsi="Times New Roman"/>
          <w:color w:val="000000" w:themeColor="text1"/>
        </w:rPr>
        <w:t xml:space="preserve">Putative functions of genes corresponding to mapped SNP markers in the </w:t>
      </w:r>
      <w:r w:rsidRPr="00EE0E38">
        <w:rPr>
          <w:rFonts w:ascii="Times New Roman" w:hAnsi="Times New Roman" w:hint="eastAsia"/>
          <w:color w:val="000000" w:themeColor="text1"/>
        </w:rPr>
        <w:t xml:space="preserve">important </w:t>
      </w:r>
      <w:r w:rsidRPr="00EE0E38">
        <w:rPr>
          <w:rFonts w:ascii="Times New Roman" w:hAnsi="Times New Roman"/>
          <w:color w:val="000000" w:themeColor="text1"/>
        </w:rPr>
        <w:t xml:space="preserve">QTL regions </w:t>
      </w:r>
      <w:r w:rsidRPr="00EE0E38">
        <w:rPr>
          <w:rFonts w:ascii="Times New Roman" w:hAnsi="Times New Roman" w:hint="eastAsia"/>
          <w:color w:val="000000" w:themeColor="text1"/>
        </w:rPr>
        <w:t xml:space="preserve">based on </w:t>
      </w:r>
      <w:r w:rsidRPr="00EE0E38">
        <w:rPr>
          <w:rFonts w:ascii="Times New Roman" w:hAnsi="Times New Roman"/>
          <w:color w:val="000000" w:themeColor="text1"/>
        </w:rPr>
        <w:t xml:space="preserve">the linkage maps from the 90K </w:t>
      </w:r>
      <w:r w:rsidRPr="00EE0E38">
        <w:rPr>
          <w:rFonts w:ascii="Times New Roman" w:hAnsi="Times New Roman" w:hint="eastAsia"/>
          <w:color w:val="000000" w:themeColor="text1"/>
        </w:rPr>
        <w:t xml:space="preserve">and 660K </w:t>
      </w:r>
      <w:r w:rsidRPr="00EE0E38">
        <w:rPr>
          <w:rFonts w:ascii="Times New Roman" w:hAnsi="Times New Roman"/>
          <w:color w:val="000000" w:themeColor="text1"/>
        </w:rPr>
        <w:t>iSelect genotyping assay</w:t>
      </w:r>
      <w:r w:rsidRPr="00EE0E38">
        <w:rPr>
          <w:rFonts w:ascii="Times New Roman" w:hAnsi="Times New Roman" w:hint="eastAsia"/>
          <w:color w:val="000000" w:themeColor="text1"/>
        </w:rPr>
        <w:t>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1211"/>
        <w:gridCol w:w="1441"/>
        <w:gridCol w:w="1452"/>
        <w:gridCol w:w="2515"/>
        <w:gridCol w:w="2515"/>
        <w:gridCol w:w="1770"/>
        <w:gridCol w:w="2311"/>
      </w:tblGrid>
      <w:tr w:rsidR="00476295" w:rsidRPr="00EE0E38" w:rsidTr="001B1E92">
        <w:trPr>
          <w:trHeight w:val="315"/>
          <w:jc w:val="center"/>
        </w:trPr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TL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ker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MBL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Tritium </w:t>
            </w:r>
            <w:proofErr w:type="spellStart"/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estivum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egilops</w:t>
            </w:r>
            <w:proofErr w:type="spellEnd"/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auschii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rachypodium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riticum</w:t>
            </w:r>
            <w:proofErr w:type="spellEnd"/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urartu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hway</w:t>
            </w:r>
          </w:p>
        </w:tc>
      </w:tr>
      <w:tr w:rsidR="00476295" w:rsidRPr="00EE0E38" w:rsidTr="001B1E92">
        <w:trPr>
          <w:trHeight w:val="315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QMPT.caas.4B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Jagger_c6334_114 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1.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V887782 (96.7%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nthranilate </w:t>
            </w:r>
            <w:proofErr w:type="spell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osphoribosyltransferase</w:t>
            </w:r>
            <w:proofErr w:type="spellEnd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94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nthranilate </w:t>
            </w:r>
            <w:proofErr w:type="spell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osphoribosyltransferase</w:t>
            </w:r>
            <w:proofErr w:type="spellEnd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(93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enylalanine, tyrosine and tryptophan biosynthesis</w:t>
            </w:r>
          </w:p>
        </w:tc>
      </w:tr>
      <w:tr w:rsidR="00476295" w:rsidRPr="00EE0E38" w:rsidTr="001B1E92">
        <w:trPr>
          <w:trHeight w:val="315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QMPV.caas.5A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durum_contig82190_124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.7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P867309 (100%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rnithine </w:t>
            </w:r>
          </w:p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transferase</w:t>
            </w:r>
            <w:proofErr w:type="gramEnd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98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rnithine </w:t>
            </w:r>
          </w:p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transferase</w:t>
            </w:r>
            <w:proofErr w:type="gramEnd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96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rnithine aminotransferase (99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ginine and proline metabolism</w:t>
            </w:r>
          </w:p>
        </w:tc>
      </w:tr>
      <w:tr w:rsidR="00476295" w:rsidRPr="00EE0E38" w:rsidTr="001B1E92">
        <w:trPr>
          <w:trHeight w:val="315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QPTI.caas.3D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AC875_c494_436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.7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W032358 (99%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ysosomal </w:t>
            </w:r>
          </w:p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ta</w:t>
            </w:r>
            <w:proofErr w:type="gramEnd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lucosidase (85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ysosomal </w:t>
            </w:r>
          </w:p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ta</w:t>
            </w:r>
            <w:proofErr w:type="gramEnd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lucosidase (93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arch and sucrose metabolism</w:t>
            </w:r>
          </w:p>
        </w:tc>
      </w:tr>
      <w:tr w:rsidR="00476295" w:rsidRPr="00EE0E38" w:rsidTr="001B1E92">
        <w:trPr>
          <w:trHeight w:val="315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QWA.caas.7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P7_c9377_144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.6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K33416 (98%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poxygenase 2 (99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poxygenase 2 (99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noleic acid metabolism and alpha-Linolenic acid metabolism</w:t>
            </w:r>
          </w:p>
        </w:tc>
      </w:tr>
      <w:tr w:rsidR="00476295" w:rsidRPr="00EE0E38" w:rsidTr="001B1E92">
        <w:trPr>
          <w:trHeight w:val="315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QWA.caas.7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AC875_c23310_217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8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V986839 (99%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methylthioadenosine/S-</w:t>
            </w:r>
            <w:proofErr w:type="spell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nosylhomocysteine</w:t>
            </w:r>
            <w:proofErr w:type="spellEnd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ucleosidase (99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methylthioadenosine/S-</w:t>
            </w:r>
            <w:proofErr w:type="spell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nosylhomocysteine</w:t>
            </w:r>
            <w:proofErr w:type="spellEnd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ucleosidase (91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ysteine and methionine metabolism</w:t>
            </w:r>
          </w:p>
        </w:tc>
      </w:tr>
      <w:tr w:rsidR="00476295" w:rsidRPr="00EE0E38" w:rsidTr="001B1E92">
        <w:trPr>
          <w:trHeight w:val="315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QC5.caas.3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wsnp_Ex_c12875_20407926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.2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347064 (99%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crose-phosphate synthase II (98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crose-phosphate synthase (97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crose-phosphate synthase (90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crose-phosphate synthase (96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arch and sucrose metabolism</w:t>
            </w:r>
          </w:p>
        </w:tc>
      </w:tr>
      <w:tr w:rsidR="00476295" w:rsidRPr="00EE0E38" w:rsidTr="001B1E92">
        <w:trPr>
          <w:trHeight w:val="315"/>
          <w:jc w:val="center"/>
        </w:trPr>
        <w:tc>
          <w:tcPr>
            <w:tcW w:w="33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QMTxW.caas.4B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X-109563308</w:t>
            </w:r>
            <w:r w:rsidRPr="00EE0E3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1.07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76295" w:rsidRPr="001B6C0E" w:rsidRDefault="00C71E06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r:id="rId7" w:history="1">
              <w:r w:rsidR="00476295" w:rsidRPr="001B6C0E">
                <w:rPr>
                  <w:rStyle w:val="a5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t>Traes_4BS_7F31CC8A1.1</w:t>
              </w:r>
            </w:hyperlink>
            <w:r w:rsidR="00476295" w:rsidRPr="001B6C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00</w:t>
            </w:r>
            <w:r w:rsidR="00476295" w:rsidRPr="001B6C0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0</w:t>
            </w:r>
            <w:r w:rsidR="00476295" w:rsidRPr="001B6C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lutamine </w:t>
            </w:r>
            <w:proofErr w:type="spellStart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dotransferase</w:t>
            </w:r>
            <w:proofErr w:type="spellEnd"/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3%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osynthesis of amino acids</w:t>
            </w:r>
          </w:p>
        </w:tc>
      </w:tr>
      <w:tr w:rsidR="00476295" w:rsidRPr="00EE0E38" w:rsidTr="001B1E92">
        <w:trPr>
          <w:trHeight w:val="315"/>
          <w:jc w:val="center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QDT.caas.4BL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X-109559557</w:t>
            </w:r>
            <w:r w:rsidRPr="00EE0E3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3.0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1B6C0E" w:rsidRDefault="00C71E06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r:id="rId8" w:history="1">
              <w:r w:rsidR="00476295" w:rsidRPr="001B6C0E">
                <w:rPr>
                  <w:rStyle w:val="a5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t>Traes_4B</w:t>
              </w:r>
              <w:r w:rsidR="00476295" w:rsidRPr="001B6C0E">
                <w:rPr>
                  <w:rStyle w:val="a5"/>
                  <w:rFonts w:ascii="Times New Roman" w:hAnsi="Times New Roman" w:hint="eastAsia"/>
                  <w:color w:val="000000" w:themeColor="text1"/>
                  <w:sz w:val="18"/>
                  <w:szCs w:val="18"/>
                  <w:u w:val="none"/>
                </w:rPr>
                <w:t>L</w:t>
              </w:r>
              <w:r w:rsidR="00476295" w:rsidRPr="001B6C0E">
                <w:rPr>
                  <w:rStyle w:val="a5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t>_</w:t>
              </w:r>
              <w:r w:rsidR="00476295" w:rsidRPr="001B6C0E">
                <w:rPr>
                  <w:rStyle w:val="a5"/>
                  <w:rFonts w:ascii="Times New Roman" w:hAnsi="Times New Roman" w:hint="eastAsia"/>
                  <w:color w:val="000000" w:themeColor="text1"/>
                  <w:sz w:val="18"/>
                  <w:szCs w:val="18"/>
                  <w:u w:val="none"/>
                </w:rPr>
                <w:t>27D846909.1</w:t>
              </w:r>
            </w:hyperlink>
            <w:r w:rsidR="00476295" w:rsidRPr="001B6C0E">
              <w:rPr>
                <w:rStyle w:val="a5"/>
                <w:rFonts w:ascii="Times New Roman" w:hAnsi="Times New Roman" w:hint="eastAsia"/>
                <w:color w:val="000000" w:themeColor="text1"/>
                <w:sz w:val="18"/>
                <w:szCs w:val="18"/>
                <w:u w:val="none"/>
              </w:rPr>
              <w:t xml:space="preserve"> </w:t>
            </w:r>
            <w:r w:rsidR="00476295" w:rsidRPr="001B6C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100</w:t>
            </w:r>
            <w:r w:rsidR="00476295" w:rsidRPr="001B6C0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0</w:t>
            </w:r>
            <w:r w:rsidR="00476295" w:rsidRPr="001B6C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-ketoacyl-CoA synthase (83%)</w:t>
            </w:r>
          </w:p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-ketoacyl-CoA synthase (87%)</w:t>
            </w:r>
          </w:p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tty acid biosynthesis</w:t>
            </w:r>
          </w:p>
          <w:p w:rsidR="00476295" w:rsidRPr="00EE0E38" w:rsidRDefault="00476295" w:rsidP="001B1E92">
            <w:pPr>
              <w:spacing w:line="26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476295" w:rsidRPr="00EE0E38" w:rsidRDefault="00476295" w:rsidP="00476295">
      <w:pPr>
        <w:rPr>
          <w:rFonts w:ascii="Times New Roman" w:hAnsi="Times New Roman"/>
          <w:color w:val="000000" w:themeColor="text1"/>
          <w:szCs w:val="21"/>
        </w:rPr>
      </w:pPr>
      <w:proofErr w:type="spellStart"/>
      <w:proofErr w:type="gramStart"/>
      <w:r w:rsidRPr="00EE0E38">
        <w:rPr>
          <w:rFonts w:ascii="Times New Roman" w:hAnsi="Times New Roman"/>
          <w:color w:val="000000" w:themeColor="text1"/>
          <w:szCs w:val="21"/>
          <w:vertAlign w:val="superscript"/>
        </w:rPr>
        <w:t>a</w:t>
      </w:r>
      <w:r w:rsidRPr="00EE0E38">
        <w:rPr>
          <w:rFonts w:ascii="Times New Roman" w:hAnsi="Times New Roman"/>
          <w:color w:val="000000" w:themeColor="text1"/>
          <w:szCs w:val="21"/>
        </w:rPr>
        <w:t>Genetic</w:t>
      </w:r>
      <w:proofErr w:type="spellEnd"/>
      <w:proofErr w:type="gramEnd"/>
      <w:r w:rsidRPr="00EE0E38">
        <w:rPr>
          <w:rFonts w:ascii="Times New Roman" w:hAnsi="Times New Roman"/>
          <w:color w:val="000000" w:themeColor="text1"/>
          <w:szCs w:val="21"/>
        </w:rPr>
        <w:t xml:space="preserve"> distance between the peak of LOD contours and the candidate gene marker (</w:t>
      </w:r>
      <w:proofErr w:type="spellStart"/>
      <w:r w:rsidRPr="00EE0E38">
        <w:rPr>
          <w:rFonts w:ascii="Times New Roman" w:hAnsi="Times New Roman"/>
          <w:color w:val="000000" w:themeColor="text1"/>
          <w:szCs w:val="21"/>
        </w:rPr>
        <w:t>cM</w:t>
      </w:r>
      <w:proofErr w:type="spellEnd"/>
      <w:r w:rsidRPr="00EE0E38">
        <w:rPr>
          <w:rFonts w:ascii="Times New Roman" w:hAnsi="Times New Roman"/>
          <w:color w:val="000000" w:themeColor="text1"/>
          <w:szCs w:val="21"/>
        </w:rPr>
        <w:t>)</w:t>
      </w:r>
    </w:p>
    <w:p w:rsidR="00476295" w:rsidRPr="00EE0E38" w:rsidRDefault="00476295" w:rsidP="00476295">
      <w:pPr>
        <w:rPr>
          <w:rFonts w:ascii="Times New Roman" w:hAnsi="Times New Roman"/>
          <w:color w:val="000000" w:themeColor="text1"/>
          <w:szCs w:val="21"/>
        </w:rPr>
      </w:pPr>
      <w:proofErr w:type="spellStart"/>
      <w:proofErr w:type="gramStart"/>
      <w:r w:rsidRPr="00EE0E38">
        <w:rPr>
          <w:rFonts w:ascii="Times New Roman" w:hAnsi="Times New Roman"/>
          <w:color w:val="000000" w:themeColor="text1"/>
          <w:szCs w:val="21"/>
          <w:vertAlign w:val="superscript"/>
        </w:rPr>
        <w:t>b</w:t>
      </w:r>
      <w:r w:rsidRPr="00EE0E38">
        <w:rPr>
          <w:rFonts w:ascii="Times New Roman" w:hAnsi="Times New Roman"/>
          <w:color w:val="000000" w:themeColor="text1"/>
          <w:szCs w:val="21"/>
        </w:rPr>
        <w:t>Percentage</w:t>
      </w:r>
      <w:proofErr w:type="spellEnd"/>
      <w:proofErr w:type="gramEnd"/>
      <w:r w:rsidRPr="00EE0E38">
        <w:rPr>
          <w:rFonts w:ascii="Times New Roman" w:hAnsi="Times New Roman"/>
          <w:color w:val="000000" w:themeColor="text1"/>
          <w:szCs w:val="21"/>
        </w:rPr>
        <w:t xml:space="preserve"> identity</w:t>
      </w:r>
    </w:p>
    <w:p w:rsidR="00194C9A" w:rsidRDefault="00194C9A">
      <w:bookmarkStart w:id="0" w:name="_GoBack"/>
      <w:bookmarkEnd w:id="0"/>
    </w:p>
    <w:sectPr w:rsidR="00194C9A" w:rsidSect="00EA7C44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1E06" w:rsidRDefault="00C71E06" w:rsidP="00476295">
      <w:r>
        <w:separator/>
      </w:r>
    </w:p>
  </w:endnote>
  <w:endnote w:type="continuationSeparator" w:id="0">
    <w:p w:rsidR="00C71E06" w:rsidRDefault="00C71E06" w:rsidP="00476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1E06" w:rsidRDefault="00C71E06" w:rsidP="00476295">
      <w:r>
        <w:separator/>
      </w:r>
    </w:p>
  </w:footnote>
  <w:footnote w:type="continuationSeparator" w:id="0">
    <w:p w:rsidR="00C71E06" w:rsidRDefault="00C71E06" w:rsidP="00476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202"/>
    <w:rsid w:val="00194C9A"/>
    <w:rsid w:val="001B6C0E"/>
    <w:rsid w:val="00240E70"/>
    <w:rsid w:val="00476295"/>
    <w:rsid w:val="00660202"/>
    <w:rsid w:val="008376B7"/>
    <w:rsid w:val="00A62703"/>
    <w:rsid w:val="00C7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29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62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62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6295"/>
    <w:rPr>
      <w:sz w:val="18"/>
      <w:szCs w:val="18"/>
    </w:rPr>
  </w:style>
  <w:style w:type="character" w:styleId="a5">
    <w:name w:val="Hyperlink"/>
    <w:uiPriority w:val="99"/>
    <w:unhideWhenUsed/>
    <w:rsid w:val="00476295"/>
    <w:rPr>
      <w:rFonts w:cs="Times New Roman"/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476295"/>
  </w:style>
  <w:style w:type="paragraph" w:styleId="a7">
    <w:name w:val="Balloon Text"/>
    <w:basedOn w:val="a"/>
    <w:link w:val="Char1"/>
    <w:uiPriority w:val="99"/>
    <w:semiHidden/>
    <w:unhideWhenUsed/>
    <w:rsid w:val="001B6C0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B6C0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29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62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62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6295"/>
    <w:rPr>
      <w:sz w:val="18"/>
      <w:szCs w:val="18"/>
    </w:rPr>
  </w:style>
  <w:style w:type="character" w:styleId="a5">
    <w:name w:val="Hyperlink"/>
    <w:uiPriority w:val="99"/>
    <w:unhideWhenUsed/>
    <w:rsid w:val="00476295"/>
    <w:rPr>
      <w:rFonts w:cs="Times New Roman"/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476295"/>
  </w:style>
  <w:style w:type="paragraph" w:styleId="a7">
    <w:name w:val="Balloon Text"/>
    <w:basedOn w:val="a"/>
    <w:link w:val="Char1"/>
    <w:uiPriority w:val="99"/>
    <w:semiHidden/>
    <w:unhideWhenUsed/>
    <w:rsid w:val="001B6C0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B6C0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ensembl.org/Triticum_aestivum/Transcript/Summary?db=core;g=Traes_4BS_7F31CC8A1;r=4B:8717953-8721984;t=Traes_4BS_7F31CC8A1.1;tl=3xHahA8OwJMBRSEh-4970948-86321196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http://plants.ensembl.org/Triticum_aestivum/Transcript/Summary?db=core;g=Traes_4BS_7F31CC8A1;r=4B:8717953-8721984;t=Traes_4BS_7F31CC8A1.1;tl=3xHahA8OwJMBRSEh-4970948-86321196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97E5520-28AD-41D6-9411-9E0820886EAE}"/>
</file>

<file path=customXml/itemProps2.xml><?xml version="1.0" encoding="utf-8"?>
<ds:datastoreItem xmlns:ds="http://schemas.openxmlformats.org/officeDocument/2006/customXml" ds:itemID="{51BE920A-BFB1-4073-8CD1-AF6011FC938A}"/>
</file>

<file path=customXml/itemProps3.xml><?xml version="1.0" encoding="utf-8"?>
<ds:datastoreItem xmlns:ds="http://schemas.openxmlformats.org/officeDocument/2006/customXml" ds:itemID="{4524FB89-A42E-4200-9F1B-2DC3684207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9</Characters>
  <Application>Microsoft Office Word</Application>
  <DocSecurity>0</DocSecurity>
  <Lines>15</Lines>
  <Paragraphs>4</Paragraphs>
  <ScaleCrop>false</ScaleCrop>
  <Company>Sky123.Org</Company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6-05-04T01:54:00Z</dcterms:created>
  <dcterms:modified xsi:type="dcterms:W3CDTF">2016-05-0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